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89DBA" w14:textId="7084561F" w:rsidR="00C52C6F" w:rsidRPr="00861AE6" w:rsidRDefault="00C52C6F">
      <w:pPr>
        <w:rPr>
          <w:sz w:val="22"/>
          <w:szCs w:val="22"/>
        </w:rPr>
      </w:pPr>
      <w:r w:rsidRPr="00C52C6F">
        <w:rPr>
          <w:b/>
          <w:sz w:val="22"/>
          <w:szCs w:val="22"/>
        </w:rPr>
        <w:t xml:space="preserve">Supplemental Table 1: </w:t>
      </w:r>
      <w:r w:rsidRPr="00C52C6F">
        <w:rPr>
          <w:sz w:val="22"/>
          <w:szCs w:val="22"/>
        </w:rPr>
        <w:t>Sequences of oligonucleotides used in this study.</w:t>
      </w:r>
      <w:bookmarkStart w:id="0" w:name="_GoBack"/>
      <w:bookmarkEnd w:id="0"/>
    </w:p>
    <w:p w14:paraId="5D47DAAF" w14:textId="77777777" w:rsidR="00C52C6F" w:rsidRPr="00C52C6F" w:rsidRDefault="00C52C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0053"/>
        <w:gridCol w:w="2027"/>
      </w:tblGrid>
      <w:tr w:rsidR="00C52C6F" w14:paraId="679F292D" w14:textId="77777777" w:rsidTr="00C52C6F">
        <w:tc>
          <w:tcPr>
            <w:tcW w:w="1420" w:type="dxa"/>
          </w:tcPr>
          <w:p w14:paraId="289D5DFE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Name</w:t>
            </w:r>
          </w:p>
        </w:tc>
        <w:tc>
          <w:tcPr>
            <w:tcW w:w="5768" w:type="dxa"/>
          </w:tcPr>
          <w:p w14:paraId="382B9AC3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Sequence</w:t>
            </w:r>
          </w:p>
        </w:tc>
        <w:tc>
          <w:tcPr>
            <w:tcW w:w="5988" w:type="dxa"/>
          </w:tcPr>
          <w:p w14:paraId="7BDCFB3C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Description</w:t>
            </w:r>
          </w:p>
        </w:tc>
      </w:tr>
      <w:tr w:rsidR="00C52C6F" w14:paraId="125823E2" w14:textId="77777777" w:rsidTr="00C52C6F">
        <w:tc>
          <w:tcPr>
            <w:tcW w:w="1420" w:type="dxa"/>
          </w:tcPr>
          <w:p w14:paraId="5FFB9144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1239</w:t>
            </w:r>
          </w:p>
        </w:tc>
        <w:tc>
          <w:tcPr>
            <w:tcW w:w="5768" w:type="dxa"/>
          </w:tcPr>
          <w:p w14:paraId="5100C973" w14:textId="733781FE" w:rsidR="00C52C6F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TTGATAAGAGGTCATTTGAATTCATGGCTTAGAGCTTAATTGCTGAATCTGGTGCTGGGATCCAACATGTTTTAAATATG</w:t>
            </w:r>
          </w:p>
        </w:tc>
        <w:tc>
          <w:tcPr>
            <w:tcW w:w="5988" w:type="dxa"/>
          </w:tcPr>
          <w:p w14:paraId="263D2243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 xml:space="preserve">80 </w:t>
            </w:r>
            <w:proofErr w:type="spellStart"/>
            <w:r w:rsidRPr="00861AE6">
              <w:rPr>
                <w:sz w:val="18"/>
                <w:szCs w:val="18"/>
              </w:rPr>
              <w:t>bp</w:t>
            </w:r>
            <w:proofErr w:type="spellEnd"/>
            <w:r w:rsidRPr="00861AE6">
              <w:rPr>
                <w:sz w:val="18"/>
                <w:szCs w:val="18"/>
              </w:rPr>
              <w:t xml:space="preserve"> dsDNA substrate</w:t>
            </w:r>
          </w:p>
        </w:tc>
      </w:tr>
      <w:tr w:rsidR="00C52C6F" w14:paraId="319C49D0" w14:textId="77777777" w:rsidTr="00C52C6F">
        <w:tc>
          <w:tcPr>
            <w:tcW w:w="1420" w:type="dxa"/>
          </w:tcPr>
          <w:p w14:paraId="5A6549C6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2243</w:t>
            </w:r>
          </w:p>
        </w:tc>
        <w:tc>
          <w:tcPr>
            <w:tcW w:w="5768" w:type="dxa"/>
          </w:tcPr>
          <w:p w14:paraId="7ACC255D" w14:textId="1AE0DB86" w:rsidR="00C52C6F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CATATTTAAAACATGTTGGATCCCAGCACCAGATTCAGCAATTAAGCTCTAAGCCATGAATTCAAATGACCTCTTATCAA</w:t>
            </w:r>
          </w:p>
        </w:tc>
        <w:tc>
          <w:tcPr>
            <w:tcW w:w="5988" w:type="dxa"/>
          </w:tcPr>
          <w:p w14:paraId="04C26B55" w14:textId="77777777" w:rsidR="00C52C6F" w:rsidRPr="00861AE6" w:rsidRDefault="00C52C6F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 xml:space="preserve">80 </w:t>
            </w:r>
            <w:proofErr w:type="spellStart"/>
            <w:r w:rsidRPr="00861AE6">
              <w:rPr>
                <w:sz w:val="18"/>
                <w:szCs w:val="18"/>
              </w:rPr>
              <w:t>bp</w:t>
            </w:r>
            <w:proofErr w:type="spellEnd"/>
            <w:r w:rsidRPr="00861AE6">
              <w:rPr>
                <w:sz w:val="18"/>
                <w:szCs w:val="18"/>
              </w:rPr>
              <w:t xml:space="preserve"> dsDNA substrate</w:t>
            </w:r>
          </w:p>
        </w:tc>
      </w:tr>
      <w:tr w:rsidR="00C52C6F" w14:paraId="3B4073B0" w14:textId="77777777" w:rsidTr="00C52C6F">
        <w:tc>
          <w:tcPr>
            <w:tcW w:w="1420" w:type="dxa"/>
          </w:tcPr>
          <w:p w14:paraId="53C8714D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4642</w:t>
            </w:r>
          </w:p>
        </w:tc>
        <w:tc>
          <w:tcPr>
            <w:tcW w:w="5768" w:type="dxa"/>
          </w:tcPr>
          <w:p w14:paraId="4BAF6E6A" w14:textId="10DF80CC" w:rsidR="00C52C6F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ATCCTCTAGTACTTCTC</w:t>
            </w:r>
          </w:p>
        </w:tc>
        <w:tc>
          <w:tcPr>
            <w:tcW w:w="5988" w:type="dxa"/>
          </w:tcPr>
          <w:p w14:paraId="242BB160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CR primer for 2 kb dsDNA substrate</w:t>
            </w:r>
          </w:p>
        </w:tc>
      </w:tr>
      <w:tr w:rsidR="00C52C6F" w14:paraId="1516079E" w14:textId="77777777" w:rsidTr="00C52C6F">
        <w:tc>
          <w:tcPr>
            <w:tcW w:w="1420" w:type="dxa"/>
          </w:tcPr>
          <w:p w14:paraId="32A2E92D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6134</w:t>
            </w:r>
          </w:p>
        </w:tc>
        <w:tc>
          <w:tcPr>
            <w:tcW w:w="5768" w:type="dxa"/>
          </w:tcPr>
          <w:p w14:paraId="2ED82CB4" w14:textId="6187DE8F" w:rsidR="00C52C6F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TCTACCTCAAGACTGGTCAG</w:t>
            </w:r>
          </w:p>
        </w:tc>
        <w:tc>
          <w:tcPr>
            <w:tcW w:w="5988" w:type="dxa"/>
          </w:tcPr>
          <w:p w14:paraId="3637C890" w14:textId="77777777" w:rsidR="00C52C6F" w:rsidRPr="00861AE6" w:rsidRDefault="00C52C6F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CR primer for 2 kb dsDNA substrate</w:t>
            </w:r>
          </w:p>
        </w:tc>
      </w:tr>
      <w:tr w:rsidR="00C52C6F" w14:paraId="34C2E01A" w14:textId="77777777" w:rsidTr="00C52C6F">
        <w:tc>
          <w:tcPr>
            <w:tcW w:w="1420" w:type="dxa"/>
          </w:tcPr>
          <w:p w14:paraId="092F00EF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112</w:t>
            </w:r>
          </w:p>
        </w:tc>
        <w:tc>
          <w:tcPr>
            <w:tcW w:w="5768" w:type="dxa"/>
          </w:tcPr>
          <w:p w14:paraId="6B437DB4" w14:textId="1E5CB109" w:rsidR="00C52C6F" w:rsidRPr="00861AE6" w:rsidRDefault="00861AE6">
            <w:pPr>
              <w:rPr>
                <w:sz w:val="18"/>
                <w:szCs w:val="18"/>
              </w:rPr>
            </w:pPr>
            <w:proofErr w:type="spellStart"/>
            <w:r w:rsidRPr="00861AE6">
              <w:rPr>
                <w:sz w:val="18"/>
                <w:szCs w:val="18"/>
              </w:rPr>
              <w:t>ATCGTagatctATGGCAGCAAACTCTTCAGGA</w:t>
            </w:r>
            <w:proofErr w:type="spellEnd"/>
          </w:p>
        </w:tc>
        <w:tc>
          <w:tcPr>
            <w:tcW w:w="5988" w:type="dxa"/>
          </w:tcPr>
          <w:p w14:paraId="173A5B07" w14:textId="77777777" w:rsidR="00C52C6F" w:rsidRPr="00861AE6" w:rsidRDefault="00C52C6F" w:rsidP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 xml:space="preserve">PCR primer for 315 </w:t>
            </w:r>
            <w:proofErr w:type="spellStart"/>
            <w:r w:rsidRPr="00861AE6">
              <w:rPr>
                <w:sz w:val="18"/>
                <w:szCs w:val="18"/>
              </w:rPr>
              <w:t>bp</w:t>
            </w:r>
            <w:proofErr w:type="spellEnd"/>
            <w:r w:rsidRPr="00861AE6">
              <w:rPr>
                <w:sz w:val="18"/>
                <w:szCs w:val="18"/>
              </w:rPr>
              <w:t xml:space="preserve"> dsDNA substrate</w:t>
            </w:r>
          </w:p>
        </w:tc>
      </w:tr>
      <w:tr w:rsidR="00C52C6F" w14:paraId="570A24E9" w14:textId="77777777" w:rsidTr="00C52C6F">
        <w:tc>
          <w:tcPr>
            <w:tcW w:w="1420" w:type="dxa"/>
          </w:tcPr>
          <w:p w14:paraId="331C2701" w14:textId="77777777" w:rsidR="00C52C6F" w:rsidRPr="00861AE6" w:rsidRDefault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113</w:t>
            </w:r>
          </w:p>
        </w:tc>
        <w:tc>
          <w:tcPr>
            <w:tcW w:w="5768" w:type="dxa"/>
          </w:tcPr>
          <w:p w14:paraId="5A1117DF" w14:textId="2ECBA000" w:rsidR="00C52C6F" w:rsidRPr="00861AE6" w:rsidRDefault="00861AE6">
            <w:pPr>
              <w:rPr>
                <w:sz w:val="18"/>
                <w:szCs w:val="18"/>
              </w:rPr>
            </w:pPr>
            <w:proofErr w:type="spellStart"/>
            <w:r w:rsidRPr="00861AE6">
              <w:rPr>
                <w:sz w:val="18"/>
                <w:szCs w:val="18"/>
              </w:rPr>
              <w:t>TGCATggtaccTCATTCTGGGTCAAGGCGAG</w:t>
            </w:r>
            <w:proofErr w:type="spellEnd"/>
          </w:p>
        </w:tc>
        <w:tc>
          <w:tcPr>
            <w:tcW w:w="5988" w:type="dxa"/>
          </w:tcPr>
          <w:p w14:paraId="5CCD9CED" w14:textId="77777777" w:rsidR="00C52C6F" w:rsidRPr="00861AE6" w:rsidRDefault="00C52C6F" w:rsidP="00C52C6F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 xml:space="preserve">PCR primer for 315 </w:t>
            </w:r>
            <w:proofErr w:type="spellStart"/>
            <w:r w:rsidRPr="00861AE6">
              <w:rPr>
                <w:sz w:val="18"/>
                <w:szCs w:val="18"/>
              </w:rPr>
              <w:t>bp</w:t>
            </w:r>
            <w:proofErr w:type="spellEnd"/>
            <w:r w:rsidRPr="00861AE6">
              <w:rPr>
                <w:sz w:val="18"/>
                <w:szCs w:val="18"/>
              </w:rPr>
              <w:t xml:space="preserve"> dsDNA substrate</w:t>
            </w:r>
          </w:p>
        </w:tc>
      </w:tr>
      <w:tr w:rsidR="00C52C6F" w14:paraId="41B4D879" w14:textId="77777777" w:rsidTr="00C52C6F">
        <w:tc>
          <w:tcPr>
            <w:tcW w:w="1420" w:type="dxa"/>
          </w:tcPr>
          <w:p w14:paraId="3B36DF4D" w14:textId="77777777" w:rsidR="00C52C6F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287</w:t>
            </w:r>
          </w:p>
        </w:tc>
        <w:tc>
          <w:tcPr>
            <w:tcW w:w="5768" w:type="dxa"/>
          </w:tcPr>
          <w:p w14:paraId="432172F3" w14:textId="356B4A02" w:rsidR="00C52C6F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ACGTCATAGACGATTACATTGCTAGGACATGCTGTCTAGAGACTATCGC</w:t>
            </w:r>
          </w:p>
        </w:tc>
        <w:tc>
          <w:tcPr>
            <w:tcW w:w="5988" w:type="dxa"/>
          </w:tcPr>
          <w:p w14:paraId="7543B648" w14:textId="77777777" w:rsidR="00C52C6F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Y shaped substrate with 19-base flaps</w:t>
            </w:r>
          </w:p>
        </w:tc>
      </w:tr>
      <w:tr w:rsidR="003A7016" w14:paraId="6E1CFBC8" w14:textId="77777777" w:rsidTr="00C52C6F">
        <w:tc>
          <w:tcPr>
            <w:tcW w:w="1420" w:type="dxa"/>
          </w:tcPr>
          <w:p w14:paraId="51E17E96" w14:textId="77777777" w:rsidR="003A7016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288</w:t>
            </w:r>
          </w:p>
        </w:tc>
        <w:tc>
          <w:tcPr>
            <w:tcW w:w="5768" w:type="dxa"/>
          </w:tcPr>
          <w:p w14:paraId="52C21828" w14:textId="5DCFC15C" w:rsidR="003A7016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CGATAGTCTCTAGACAGCATGTCCTAGCAAGCCAGAATTCGGCAGGCTA</w:t>
            </w:r>
          </w:p>
        </w:tc>
        <w:tc>
          <w:tcPr>
            <w:tcW w:w="5988" w:type="dxa"/>
          </w:tcPr>
          <w:p w14:paraId="7B25A44C" w14:textId="77777777" w:rsidR="003A7016" w:rsidRPr="00861AE6" w:rsidRDefault="003A7016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Y shaped substrate with 19-base flaps</w:t>
            </w:r>
          </w:p>
        </w:tc>
      </w:tr>
      <w:tr w:rsidR="003A7016" w14:paraId="5D42501B" w14:textId="77777777" w:rsidTr="00C52C6F">
        <w:tc>
          <w:tcPr>
            <w:tcW w:w="1420" w:type="dxa"/>
          </w:tcPr>
          <w:p w14:paraId="68F41161" w14:textId="77777777" w:rsidR="003A7016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41</w:t>
            </w:r>
          </w:p>
        </w:tc>
        <w:tc>
          <w:tcPr>
            <w:tcW w:w="5768" w:type="dxa"/>
          </w:tcPr>
          <w:p w14:paraId="764B9B77" w14:textId="7F1D7880" w:rsidR="003A7016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AGGAGGAAAGGACGTCATAGACGATTACATTGCTAGGACATGCTGTCTAGAGACTATCGC</w:t>
            </w:r>
          </w:p>
        </w:tc>
        <w:tc>
          <w:tcPr>
            <w:tcW w:w="5988" w:type="dxa"/>
          </w:tcPr>
          <w:p w14:paraId="4D980D48" w14:textId="77777777" w:rsidR="003A7016" w:rsidRPr="00861AE6" w:rsidRDefault="003A7016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Y shaped substrate with 29-base flaps</w:t>
            </w:r>
          </w:p>
        </w:tc>
      </w:tr>
      <w:tr w:rsidR="003A7016" w14:paraId="0A3C206B" w14:textId="77777777" w:rsidTr="00C52C6F">
        <w:tc>
          <w:tcPr>
            <w:tcW w:w="1420" w:type="dxa"/>
          </w:tcPr>
          <w:p w14:paraId="54080A8D" w14:textId="77777777" w:rsidR="003A7016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42</w:t>
            </w:r>
          </w:p>
        </w:tc>
        <w:tc>
          <w:tcPr>
            <w:tcW w:w="5768" w:type="dxa"/>
          </w:tcPr>
          <w:p w14:paraId="5389AEE5" w14:textId="603E19B5" w:rsidR="003A7016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CGATAGTCTCTAGACAGCATGTCCTAGCAAGCCAGAATTCGGCAGGCTAGAAAGGAGGA</w:t>
            </w:r>
          </w:p>
        </w:tc>
        <w:tc>
          <w:tcPr>
            <w:tcW w:w="5988" w:type="dxa"/>
          </w:tcPr>
          <w:p w14:paraId="640761B4" w14:textId="77777777" w:rsidR="003A7016" w:rsidRPr="00861AE6" w:rsidRDefault="003A7016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Y shaped substrate with 29-base flaps</w:t>
            </w:r>
          </w:p>
        </w:tc>
      </w:tr>
      <w:tr w:rsidR="003A7016" w14:paraId="6A7B0391" w14:textId="77777777" w:rsidTr="00C52C6F">
        <w:tc>
          <w:tcPr>
            <w:tcW w:w="1420" w:type="dxa"/>
          </w:tcPr>
          <w:p w14:paraId="3FB45D2C" w14:textId="77777777" w:rsidR="003A7016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45</w:t>
            </w:r>
          </w:p>
        </w:tc>
        <w:tc>
          <w:tcPr>
            <w:tcW w:w="5768" w:type="dxa"/>
          </w:tcPr>
          <w:p w14:paraId="05673296" w14:textId="731DC237" w:rsidR="003A7016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AGAGGAAAGGAGAAAGGAGGAAAGGAAGAAAGGAGGAAAGGACGTCATAGACGATTACATTGCTAGGACATGCTGTCTAGAGACTATCGC</w:t>
            </w:r>
          </w:p>
        </w:tc>
        <w:tc>
          <w:tcPr>
            <w:tcW w:w="5988" w:type="dxa"/>
          </w:tcPr>
          <w:p w14:paraId="630C508C" w14:textId="77777777" w:rsidR="003A7016" w:rsidRPr="00861AE6" w:rsidRDefault="003A7016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Y shaped substrate with 44-base flaps</w:t>
            </w:r>
          </w:p>
        </w:tc>
      </w:tr>
      <w:tr w:rsidR="003A7016" w14:paraId="6367A5DC" w14:textId="77777777" w:rsidTr="00C52C6F">
        <w:tc>
          <w:tcPr>
            <w:tcW w:w="1420" w:type="dxa"/>
          </w:tcPr>
          <w:p w14:paraId="0C44C36C" w14:textId="77777777" w:rsidR="003A7016" w:rsidRPr="00861AE6" w:rsidRDefault="003A701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46</w:t>
            </w:r>
          </w:p>
        </w:tc>
        <w:tc>
          <w:tcPr>
            <w:tcW w:w="5768" w:type="dxa"/>
          </w:tcPr>
          <w:p w14:paraId="4509AF5F" w14:textId="6879941F" w:rsidR="003A7016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CGATAGTCTCTAGACAGCATGTCCTAGCAAGCCAGAATTCGGCAGGCTAGAAAGGAGGAAAGAAGGAAAGGAGGAAAGAGGAAAGGAGA</w:t>
            </w:r>
          </w:p>
        </w:tc>
        <w:tc>
          <w:tcPr>
            <w:tcW w:w="5988" w:type="dxa"/>
          </w:tcPr>
          <w:p w14:paraId="1F999EA3" w14:textId="77777777" w:rsidR="003A7016" w:rsidRPr="00861AE6" w:rsidRDefault="003A7016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Y shaped substrate with 44-base flaps</w:t>
            </w:r>
          </w:p>
        </w:tc>
      </w:tr>
      <w:tr w:rsidR="003A7016" w14:paraId="7B0875B3" w14:textId="77777777" w:rsidTr="00C52C6F">
        <w:tc>
          <w:tcPr>
            <w:tcW w:w="1420" w:type="dxa"/>
          </w:tcPr>
          <w:p w14:paraId="1A52D02D" w14:textId="1B49AF62" w:rsidR="003A7016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69</w:t>
            </w:r>
          </w:p>
        </w:tc>
        <w:tc>
          <w:tcPr>
            <w:tcW w:w="5768" w:type="dxa"/>
          </w:tcPr>
          <w:p w14:paraId="76090D5C" w14:textId="692BB849" w:rsidR="003A7016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CGATAGTCTCTAGACAGCATGTCCTAGCAA</w:t>
            </w:r>
          </w:p>
        </w:tc>
        <w:tc>
          <w:tcPr>
            <w:tcW w:w="5988" w:type="dxa"/>
          </w:tcPr>
          <w:p w14:paraId="54527968" w14:textId="3D691A75" w:rsidR="003A7016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19-base 5’ overhang substrate</w:t>
            </w:r>
          </w:p>
        </w:tc>
      </w:tr>
      <w:tr w:rsidR="003E512E" w14:paraId="01D7116C" w14:textId="77777777" w:rsidTr="00C52C6F">
        <w:tc>
          <w:tcPr>
            <w:tcW w:w="1420" w:type="dxa"/>
          </w:tcPr>
          <w:p w14:paraId="0E985BF3" w14:textId="5238063D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7</w:t>
            </w:r>
            <w:r w:rsidR="00861AE6" w:rsidRPr="00861AE6">
              <w:rPr>
                <w:sz w:val="18"/>
                <w:szCs w:val="18"/>
              </w:rPr>
              <w:t>0</w:t>
            </w:r>
          </w:p>
        </w:tc>
        <w:tc>
          <w:tcPr>
            <w:tcW w:w="5768" w:type="dxa"/>
          </w:tcPr>
          <w:p w14:paraId="060C3FF0" w14:textId="31D744D1" w:rsidR="003E512E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TTGCTAGGACATGCTGTCTAGAGACTATCGC</w:t>
            </w:r>
          </w:p>
        </w:tc>
        <w:tc>
          <w:tcPr>
            <w:tcW w:w="5988" w:type="dxa"/>
          </w:tcPr>
          <w:p w14:paraId="1EFD98AE" w14:textId="57FB5D25" w:rsidR="003E512E" w:rsidRPr="00861AE6" w:rsidRDefault="003E512E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19-base 3’ overhang substrate</w:t>
            </w:r>
          </w:p>
        </w:tc>
      </w:tr>
      <w:tr w:rsidR="003E512E" w14:paraId="4BD7D6EE" w14:textId="77777777" w:rsidTr="00C52C6F">
        <w:tc>
          <w:tcPr>
            <w:tcW w:w="1420" w:type="dxa"/>
          </w:tcPr>
          <w:p w14:paraId="32C41747" w14:textId="55E013D2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288</w:t>
            </w:r>
          </w:p>
        </w:tc>
        <w:tc>
          <w:tcPr>
            <w:tcW w:w="5768" w:type="dxa"/>
          </w:tcPr>
          <w:p w14:paraId="27BDDDBB" w14:textId="71C4DA48" w:rsidR="003E512E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CGATAGTCTCTAGACAGCATGTCCTAGCAAGCCAGAATTCGGCAGGCTA</w:t>
            </w:r>
          </w:p>
        </w:tc>
        <w:tc>
          <w:tcPr>
            <w:tcW w:w="5988" w:type="dxa"/>
          </w:tcPr>
          <w:p w14:paraId="39F01EBC" w14:textId="38617F77" w:rsidR="003E512E" w:rsidRPr="00861AE6" w:rsidRDefault="003E512E" w:rsidP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19-base 3’ overhang substrate</w:t>
            </w:r>
          </w:p>
        </w:tc>
      </w:tr>
      <w:tr w:rsidR="003E512E" w14:paraId="75B016D8" w14:textId="77777777" w:rsidTr="00C52C6F">
        <w:tc>
          <w:tcPr>
            <w:tcW w:w="1420" w:type="dxa"/>
          </w:tcPr>
          <w:p w14:paraId="325D50FD" w14:textId="5025BA36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43</w:t>
            </w:r>
          </w:p>
        </w:tc>
        <w:tc>
          <w:tcPr>
            <w:tcW w:w="5768" w:type="dxa"/>
          </w:tcPr>
          <w:p w14:paraId="40F8BC4C" w14:textId="13A87415" w:rsidR="003E512E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AGAGGAAAGGAAGAAAGGAGGAAAGGACGTCATAGACGATTACATTGCTAGGACATGCTGTCTAGAGACTATCGC</w:t>
            </w:r>
          </w:p>
        </w:tc>
        <w:tc>
          <w:tcPr>
            <w:tcW w:w="5988" w:type="dxa"/>
          </w:tcPr>
          <w:p w14:paraId="215C86E7" w14:textId="28F09E82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44-base 5’ overhang substrate</w:t>
            </w:r>
          </w:p>
        </w:tc>
      </w:tr>
      <w:tr w:rsidR="003E512E" w14:paraId="24D60F6A" w14:textId="77777777" w:rsidTr="00C52C6F">
        <w:tc>
          <w:tcPr>
            <w:tcW w:w="1420" w:type="dxa"/>
          </w:tcPr>
          <w:p w14:paraId="7F694EE1" w14:textId="749F8168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70</w:t>
            </w:r>
          </w:p>
        </w:tc>
        <w:tc>
          <w:tcPr>
            <w:tcW w:w="5768" w:type="dxa"/>
          </w:tcPr>
          <w:p w14:paraId="06041C08" w14:textId="3FB434E8" w:rsidR="003E512E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TTGCTAGGACATGCTGTCTAGAGACTATCGC</w:t>
            </w:r>
          </w:p>
        </w:tc>
        <w:tc>
          <w:tcPr>
            <w:tcW w:w="5988" w:type="dxa"/>
          </w:tcPr>
          <w:p w14:paraId="66B40FFB" w14:textId="439017D9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44-base 3’ overhang substrate</w:t>
            </w:r>
          </w:p>
        </w:tc>
      </w:tr>
      <w:tr w:rsidR="003E512E" w14:paraId="036494BB" w14:textId="77777777" w:rsidTr="00C52C6F">
        <w:tc>
          <w:tcPr>
            <w:tcW w:w="1420" w:type="dxa"/>
          </w:tcPr>
          <w:p w14:paraId="431A1951" w14:textId="263459CF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PSOL7344</w:t>
            </w:r>
          </w:p>
        </w:tc>
        <w:tc>
          <w:tcPr>
            <w:tcW w:w="5768" w:type="dxa"/>
          </w:tcPr>
          <w:p w14:paraId="5B4A2106" w14:textId="6DF52474" w:rsidR="003E512E" w:rsidRPr="00861AE6" w:rsidRDefault="00861AE6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GCGATAGTCTCTAGACAGCATGTCCTAGCAAGCCAGAATTCGGCAGGCTAGAAAGGAGGAAAGAAGGAAAGGAGA</w:t>
            </w:r>
          </w:p>
        </w:tc>
        <w:tc>
          <w:tcPr>
            <w:tcW w:w="5988" w:type="dxa"/>
          </w:tcPr>
          <w:p w14:paraId="45E1D2E6" w14:textId="4AB6040C" w:rsidR="003E512E" w:rsidRPr="00861AE6" w:rsidRDefault="003E512E">
            <w:pPr>
              <w:rPr>
                <w:sz w:val="18"/>
                <w:szCs w:val="18"/>
              </w:rPr>
            </w:pPr>
            <w:r w:rsidRPr="00861AE6">
              <w:rPr>
                <w:sz w:val="18"/>
                <w:szCs w:val="18"/>
              </w:rPr>
              <w:t>44-base 3’ overhang substrate</w:t>
            </w:r>
          </w:p>
        </w:tc>
      </w:tr>
    </w:tbl>
    <w:p w14:paraId="44AA6EE0" w14:textId="77777777" w:rsidR="00C52C6F" w:rsidRPr="00C52C6F" w:rsidRDefault="00C52C6F"/>
    <w:sectPr w:rsidR="00C52C6F" w:rsidRPr="00C52C6F" w:rsidSect="00C52C6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C6F"/>
    <w:rsid w:val="003A7016"/>
    <w:rsid w:val="003D540F"/>
    <w:rsid w:val="003E512E"/>
    <w:rsid w:val="008523F5"/>
    <w:rsid w:val="00861AE6"/>
    <w:rsid w:val="00C52C6F"/>
    <w:rsid w:val="00EF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24A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C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C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8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6</Words>
  <Characters>1577</Characters>
  <Application>Microsoft Macintosh Word</Application>
  <DocSecurity>0</DocSecurity>
  <Lines>13</Lines>
  <Paragraphs>3</Paragraphs>
  <ScaleCrop>false</ScaleCrop>
  <Company>Yale University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ley</dc:creator>
  <cp:keywords/>
  <dc:description/>
  <cp:lastModifiedBy>James Daley</cp:lastModifiedBy>
  <cp:revision>4</cp:revision>
  <dcterms:created xsi:type="dcterms:W3CDTF">2013-11-01T01:02:00Z</dcterms:created>
  <dcterms:modified xsi:type="dcterms:W3CDTF">2014-05-21T21:59:00Z</dcterms:modified>
</cp:coreProperties>
</file>